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DC296" w14:textId="77777777" w:rsidR="00663385" w:rsidRPr="00BF7AA2" w:rsidRDefault="00663385" w:rsidP="00663385">
      <w:pPr>
        <w:widowControl/>
        <w:spacing w:beforeLines="50" w:before="156" w:afterLines="50" w:after="156" w:line="360" w:lineRule="auto"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Supplemental Table 3. Results of univariate Cox proportional hazards model applied to assess correlates of in-hospital mortality.</w:t>
      </w:r>
    </w:p>
    <w:tbl>
      <w:tblPr>
        <w:tblpPr w:leftFromText="180" w:rightFromText="180" w:vertAnchor="page" w:horzAnchor="margin" w:tblpXSpec="center" w:tblpY="2761"/>
        <w:tblW w:w="5103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850"/>
      </w:tblGrid>
      <w:tr w:rsidR="00663385" w:rsidRPr="00BF7AA2" w14:paraId="72AC2036" w14:textId="77777777" w:rsidTr="00C06754">
        <w:trPr>
          <w:trHeight w:val="262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EA160" w14:textId="77777777" w:rsidR="00663385" w:rsidRPr="00BF7AA2" w:rsidRDefault="00663385" w:rsidP="00C06754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Variables*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D1B225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21"/>
              </w:rPr>
              <w:t>In-hospital Mortality</w:t>
            </w:r>
          </w:p>
        </w:tc>
      </w:tr>
      <w:tr w:rsidR="00663385" w:rsidRPr="00BF7AA2" w14:paraId="1FF0E1E0" w14:textId="77777777" w:rsidTr="00C06754">
        <w:trPr>
          <w:trHeight w:val="300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B19A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2FB3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HR [95% C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95D4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21"/>
              </w:rPr>
              <w:t>P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 value</w:t>
            </w:r>
          </w:p>
        </w:tc>
      </w:tr>
      <w:tr w:rsidR="00663385" w:rsidRPr="00BF7AA2" w14:paraId="4332DEE3" w14:textId="77777777" w:rsidTr="00C06754">
        <w:trPr>
          <w:trHeight w:val="339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B83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TNAP (≥109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A930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4.180 [1.450, 12.048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4F02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8</w:t>
            </w:r>
          </w:p>
        </w:tc>
      </w:tr>
      <w:tr w:rsidR="00663385" w:rsidRPr="00BF7AA2" w14:paraId="5B9D0046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82B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Age, per 10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CAF5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9 [1.004, 1.0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01D4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1</w:t>
            </w:r>
          </w:p>
        </w:tc>
      </w:tr>
      <w:tr w:rsidR="00663385" w:rsidRPr="00BF7AA2" w14:paraId="0CC4AC44" w14:textId="77777777" w:rsidTr="00C0675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A9A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625F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90 [0.025, 0.3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BAD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63385" w:rsidRPr="00BF7AA2" w14:paraId="31D1E73A" w14:textId="77777777" w:rsidTr="00C0675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5E3A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sBP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, per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D9BE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88 [0.967, 1.00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45D6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258</w:t>
            </w:r>
          </w:p>
        </w:tc>
      </w:tr>
      <w:tr w:rsidR="00663385" w:rsidRPr="00BF7AA2" w14:paraId="3D73B32E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6A8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dBP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, per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FC0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56 [0.929, 0.9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48B8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2</w:t>
            </w:r>
          </w:p>
        </w:tc>
      </w:tr>
      <w:tr w:rsidR="00663385" w:rsidRPr="00BF7AA2" w14:paraId="2B9981C0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A9D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Admission heart rate, per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D6C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1 [1.001, 1.0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5D8B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63385" w:rsidRPr="00BF7AA2" w14:paraId="36B74646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DF0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LVEF, per 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3C32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38 [0.907, 1.1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4C7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92</w:t>
            </w:r>
          </w:p>
        </w:tc>
      </w:tr>
      <w:tr w:rsidR="00663385" w:rsidRPr="00BF7AA2" w14:paraId="7E36FEC6" w14:textId="77777777" w:rsidTr="00C0675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B7D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Sodium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4F01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71 [0.854, 1.1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9B5F9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649</w:t>
            </w:r>
          </w:p>
        </w:tc>
      </w:tr>
      <w:tr w:rsidR="00663385" w:rsidRPr="00BF7AA2" w14:paraId="204371C7" w14:textId="77777777" w:rsidTr="00C0675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F2BC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Potassium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D311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371 [1.117, 5.0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F290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25</w:t>
            </w:r>
          </w:p>
        </w:tc>
      </w:tr>
      <w:tr w:rsidR="00663385" w:rsidRPr="00BF7AA2" w14:paraId="2E52FFF0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5AF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Calcium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E4F9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254 [0.035, 1.8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FB99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76</w:t>
            </w:r>
          </w:p>
        </w:tc>
      </w:tr>
      <w:tr w:rsidR="00663385" w:rsidRPr="00BF7AA2" w14:paraId="407FC8BC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E7B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Total cholesterol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4BCA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230 [0.789, 1.9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3576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60</w:t>
            </w:r>
          </w:p>
        </w:tc>
      </w:tr>
      <w:tr w:rsidR="00663385" w:rsidRPr="00BF7AA2" w14:paraId="65C4EA22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81C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Triglyceride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2C69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780 [0.408, 1.4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817F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454</w:t>
            </w:r>
          </w:p>
        </w:tc>
      </w:tr>
      <w:tr w:rsidR="00663385" w:rsidRPr="00BF7AA2" w14:paraId="183BB39F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413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HDL-C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320D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508 [0.869, 2.6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252C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44</w:t>
            </w:r>
          </w:p>
        </w:tc>
      </w:tr>
      <w:tr w:rsidR="00663385" w:rsidRPr="00BF7AA2" w14:paraId="7BFA5BEC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9BCD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LDL-C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EB6E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114 [0.676, 1.8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9A46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672</w:t>
            </w:r>
          </w:p>
        </w:tc>
      </w:tr>
      <w:tr w:rsidR="00663385" w:rsidRPr="00BF7AA2" w14:paraId="2EFCC7CD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6D89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apoA1, per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03E6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517 [0.784, 2.9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744F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216</w:t>
            </w:r>
          </w:p>
        </w:tc>
      </w:tr>
      <w:tr w:rsidR="00663385" w:rsidRPr="00BF7AA2" w14:paraId="15B254C9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D9CB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apoB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, per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FDCF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68 [0.169, 6.7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EFD3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44</w:t>
            </w:r>
          </w:p>
        </w:tc>
      </w:tr>
      <w:tr w:rsidR="00663385" w:rsidRPr="00BF7AA2" w14:paraId="47EED431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B6268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Lp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 (α), per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233F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0 [0.998, 1.0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FE4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797</w:t>
            </w:r>
          </w:p>
        </w:tc>
      </w:tr>
      <w:tr w:rsidR="00663385" w:rsidRPr="00BF7AA2" w14:paraId="19122082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2F2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hsCRP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, per m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2AE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64 [0.985, 1.1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DA93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16</w:t>
            </w:r>
          </w:p>
        </w:tc>
      </w:tr>
      <w:tr w:rsidR="00663385" w:rsidRPr="00BF7AA2" w14:paraId="49C8DEA1" w14:textId="77777777" w:rsidTr="00C06754">
        <w:trPr>
          <w:trHeight w:val="3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C4D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WBC, per 10</w:t>
            </w: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  <w:vertAlign w:val="superscript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A534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236 [1.119, 1.3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7FB2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63385" w:rsidRPr="00BF7AA2" w14:paraId="7D6E10A1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FD8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Cardiac troponin T, per </w:t>
            </w: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μg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24A3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0 [0.989, 1.0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72E1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47</w:t>
            </w:r>
          </w:p>
        </w:tc>
      </w:tr>
      <w:tr w:rsidR="00663385" w:rsidRPr="00BF7AA2" w14:paraId="18AA261C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A1A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CK, MB, per </w:t>
            </w: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μg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936E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2 [0.998, 1.0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AE58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60</w:t>
            </w:r>
          </w:p>
        </w:tc>
      </w:tr>
      <w:tr w:rsidR="00663385" w:rsidRPr="00BF7AA2" w14:paraId="2ADE2021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63B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 xml:space="preserve">Creatinine, per </w:t>
            </w: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μmol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98E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04 [1.002, 1.0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BD18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63385" w:rsidRPr="00BF7AA2" w14:paraId="3272A8F4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6BC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Urea, per m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FE7C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82 [1.020, 1.1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99C3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8</w:t>
            </w:r>
          </w:p>
        </w:tc>
      </w:tr>
      <w:tr w:rsidR="00663385" w:rsidRPr="00BF7AA2" w14:paraId="7EDA42D7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DAE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Total protein, per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B2A1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017 [0.965, 1.0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C598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525</w:t>
            </w:r>
          </w:p>
        </w:tc>
      </w:tr>
      <w:tr w:rsidR="00663385" w:rsidRPr="00BF7AA2" w14:paraId="6A4A62B1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E3B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Albumin, per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751B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963 [0.896, 1.0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6514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08</w:t>
            </w:r>
          </w:p>
        </w:tc>
      </w:tr>
      <w:tr w:rsidR="00663385" w:rsidRPr="00BF7AA2" w14:paraId="1F2567A7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0382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β receptor blocker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5895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398 [0.125, 1.2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3B78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20</w:t>
            </w:r>
          </w:p>
        </w:tc>
      </w:tr>
      <w:tr w:rsidR="00663385" w:rsidRPr="00BF7AA2" w14:paraId="68418E06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B49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ACEI/ARB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8381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87 [0.024, 0.3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F2F6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&lt;0.001</w:t>
            </w:r>
          </w:p>
        </w:tc>
      </w:tr>
      <w:tr w:rsidR="00663385" w:rsidRPr="00BF7AA2" w14:paraId="3E0DDF81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6109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PCI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5C7B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256 [0.089, 0.7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95BA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12</w:t>
            </w:r>
          </w:p>
        </w:tc>
      </w:tr>
      <w:tr w:rsidR="00663385" w:rsidRPr="00BF7AA2" w14:paraId="78DD1282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706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Primary hypertension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AEE2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423 [0.760, 7.7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D571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135</w:t>
            </w:r>
          </w:p>
        </w:tc>
      </w:tr>
      <w:tr w:rsidR="00663385" w:rsidRPr="00BF7AA2" w14:paraId="1FC4967F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9D9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T2DM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B727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1.949 [0.653, 5.8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2D88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232</w:t>
            </w:r>
          </w:p>
        </w:tc>
      </w:tr>
      <w:tr w:rsidR="00663385" w:rsidRPr="00BF7AA2" w14:paraId="7DAFEC33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2AE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CKD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DE0F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9.923 [2.220, 44.3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BEEB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003</w:t>
            </w:r>
          </w:p>
        </w:tc>
      </w:tr>
      <w:tr w:rsidR="00663385" w:rsidRPr="00BF7AA2" w14:paraId="4B8B15FB" w14:textId="77777777" w:rsidTr="00C06754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4E85" w14:textId="77777777" w:rsidR="00663385" w:rsidRPr="00BF7AA2" w:rsidRDefault="00663385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Stroke histo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A23709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2.334 [0.305, 17.85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260B45" w14:textId="77777777" w:rsidR="00663385" w:rsidRPr="00BF7AA2" w:rsidRDefault="00663385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 w:val="18"/>
                <w:szCs w:val="21"/>
              </w:rPr>
              <w:t>0.414</w:t>
            </w:r>
          </w:p>
        </w:tc>
      </w:tr>
    </w:tbl>
    <w:p w14:paraId="31D715B3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36853DD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46604F9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8D9AD6F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1DF413C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CD66055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73A65F0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6655F7C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0CF3D5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F31FC7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316D043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D40724E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C6DFD9F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A763B9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A99B6F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7BCA219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A3A2CE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A966EC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7DE140D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DB3DF8E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8944A91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BFD5971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15D29CE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1990F1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5DA1D82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BAAC14C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0C63583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EFF9F35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F8B8C12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896F58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E8176E3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BA95DD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C143059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D8FCA35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04D211C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FBD816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D9D7E37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*TNAP was categorized as ≥109 U/L and lower than that.</w:t>
      </w:r>
    </w:p>
    <w:p w14:paraId="5DFFCB03" w14:textId="77777777" w:rsidR="00663385" w:rsidRPr="00BF7AA2" w:rsidRDefault="00663385" w:rsidP="00663385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HRs were increased hazard ratios of per 1 or per 10 unit increasing of variables.</w:t>
      </w:r>
    </w:p>
    <w:p w14:paraId="4EF6B0F6" w14:textId="7B751A3A" w:rsidR="00DA58F9" w:rsidRPr="00663385" w:rsidRDefault="00663385" w:rsidP="00663385">
      <w:pPr>
        <w:widowControl/>
        <w:jc w:val="left"/>
        <w:rPr>
          <w:rFonts w:hint="eastAsia"/>
        </w:rPr>
      </w:pPr>
      <w:r w:rsidRPr="00BF7AA2">
        <w:rPr>
          <w:rFonts w:ascii="Times New Roman" w:hAnsi="Times New Roman" w:cs="Times New Roman"/>
          <w:szCs w:val="21"/>
        </w:rPr>
        <w:t xml:space="preserve">HRs of categorical variables were hazard ratios of yes to no. </w:t>
      </w:r>
      <w:bookmarkStart w:id="0" w:name="_GoBack"/>
      <w:bookmarkEnd w:id="0"/>
    </w:p>
    <w:sectPr w:rsidR="00DA58F9" w:rsidRPr="00663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992D2" w14:textId="77777777" w:rsidR="00E977BE" w:rsidRDefault="00E977BE" w:rsidP="00663385">
      <w:r>
        <w:separator/>
      </w:r>
    </w:p>
  </w:endnote>
  <w:endnote w:type="continuationSeparator" w:id="0">
    <w:p w14:paraId="568B35DE" w14:textId="77777777" w:rsidR="00E977BE" w:rsidRDefault="00E977BE" w:rsidP="00663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23C29" w14:textId="77777777" w:rsidR="00E977BE" w:rsidRDefault="00E977BE" w:rsidP="00663385">
      <w:r>
        <w:separator/>
      </w:r>
    </w:p>
  </w:footnote>
  <w:footnote w:type="continuationSeparator" w:id="0">
    <w:p w14:paraId="662B07CD" w14:textId="77777777" w:rsidR="00E977BE" w:rsidRDefault="00E977BE" w:rsidP="00663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6F"/>
    <w:rsid w:val="00663385"/>
    <w:rsid w:val="00DA58F9"/>
    <w:rsid w:val="00E977BE"/>
    <w:rsid w:val="00EE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4BB87"/>
  <w15:chartTrackingRefBased/>
  <w15:docId w15:val="{AE04217E-3FCC-4A1D-A093-9C45D381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</cp:revision>
  <dcterms:created xsi:type="dcterms:W3CDTF">2019-12-31T01:58:00Z</dcterms:created>
  <dcterms:modified xsi:type="dcterms:W3CDTF">2019-12-31T01:59:00Z</dcterms:modified>
</cp:coreProperties>
</file>